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0ED86" w14:textId="77777777" w:rsidR="003E26A9" w:rsidRDefault="00000000">
      <w:pPr>
        <w:pStyle w:val="Title"/>
      </w:pPr>
      <w:r>
        <w:t>A field-validated ensemble species distribution model of Eriogonum pelinophilum, an endangered subshrub in Colorado, USA</w:t>
      </w:r>
    </w:p>
    <w:p w14:paraId="05E52B30" w14:textId="77777777" w:rsidR="003E26A9" w:rsidRDefault="00000000">
      <w:pPr>
        <w:pStyle w:val="Subtitle"/>
      </w:pPr>
      <w:r>
        <w:t>– ODMAP Protocol –</w:t>
      </w:r>
    </w:p>
    <w:p w14:paraId="43B68D81" w14:textId="72EBE932" w:rsidR="003E26A9" w:rsidRPr="004A4D30" w:rsidRDefault="003E26A9">
      <w:pPr>
        <w:pStyle w:val="Author"/>
        <w:rPr>
          <w:rFonts w:ascii="Times New Roman" w:hAnsi="Times New Roman" w:cs="Times New Roman"/>
        </w:rPr>
      </w:pPr>
    </w:p>
    <w:p w14:paraId="4D5F6920" w14:textId="77777777" w:rsidR="003E26A9" w:rsidRPr="004A4D30" w:rsidRDefault="00000000">
      <w:pPr>
        <w:pStyle w:val="Date"/>
        <w:rPr>
          <w:rFonts w:ascii="Times New Roman" w:hAnsi="Times New Roman" w:cs="Times New Roman"/>
        </w:rPr>
      </w:pPr>
      <w:r w:rsidRPr="004A4D30">
        <w:rPr>
          <w:rFonts w:ascii="Times New Roman" w:hAnsi="Times New Roman" w:cs="Times New Roman"/>
        </w:rPr>
        <w:t>2023-06-28</w:t>
      </w:r>
    </w:p>
    <w:p w14:paraId="6050D39B" w14:textId="77777777" w:rsidR="003E26A9" w:rsidRDefault="00000000">
      <w:r>
        <w:pict w14:anchorId="6AB93CF3">
          <v:rect id="_x0000_i1025" style="width:0;height:1.5pt" o:hralign="center" o:hrstd="t" o:hr="t"/>
        </w:pict>
      </w:r>
    </w:p>
    <w:p w14:paraId="17D2B921" w14:textId="77777777" w:rsidR="003E26A9" w:rsidRDefault="00000000">
      <w:pPr>
        <w:pStyle w:val="Heading2"/>
      </w:pPr>
      <w:bookmarkStart w:id="0" w:name="overview"/>
      <w:bookmarkEnd w:id="0"/>
      <w:r>
        <w:t>Overview</w:t>
      </w:r>
    </w:p>
    <w:p w14:paraId="0A14D5F9" w14:textId="77777777" w:rsidR="003E26A9" w:rsidRDefault="00000000">
      <w:pPr>
        <w:pStyle w:val="Heading4"/>
      </w:pPr>
      <w:bookmarkStart w:id="1" w:name="authorship"/>
      <w:bookmarkEnd w:id="1"/>
      <w:r>
        <w:t>Authorship</w:t>
      </w:r>
    </w:p>
    <w:p w14:paraId="5C6160A9" w14:textId="5F5E10A2" w:rsidR="003E26A9" w:rsidRDefault="00000000">
      <w:pPr>
        <w:pStyle w:val="FirstParagraph"/>
      </w:pPr>
      <w:r>
        <w:t xml:space="preserve">Contact : </w:t>
      </w:r>
    </w:p>
    <w:p w14:paraId="3174ABC2" w14:textId="77777777" w:rsidR="003E26A9" w:rsidRDefault="00000000">
      <w:pPr>
        <w:pStyle w:val="Heading4"/>
      </w:pPr>
      <w:bookmarkStart w:id="2" w:name="model-objective"/>
      <w:bookmarkEnd w:id="2"/>
      <w:r>
        <w:t>Model objective</w:t>
      </w:r>
    </w:p>
    <w:p w14:paraId="63EE10B5" w14:textId="77777777" w:rsidR="003E26A9" w:rsidRDefault="00000000">
      <w:pPr>
        <w:pStyle w:val="FirstParagraph"/>
      </w:pPr>
      <w:r>
        <w:t>Model objective: Mapping and interpolation</w:t>
      </w:r>
    </w:p>
    <w:p w14:paraId="3F03EAC9" w14:textId="77777777" w:rsidR="003E26A9" w:rsidRDefault="00000000">
      <w:pPr>
        <w:pStyle w:val="BodyText"/>
      </w:pPr>
      <w:r>
        <w:t>Target output: Suitable vs. unsuitable habitat</w:t>
      </w:r>
    </w:p>
    <w:p w14:paraId="1453049A" w14:textId="77777777" w:rsidR="003E26A9" w:rsidRDefault="00000000">
      <w:pPr>
        <w:pStyle w:val="Heading4"/>
      </w:pPr>
      <w:bookmarkStart w:id="3" w:name="focal-taxon"/>
      <w:bookmarkEnd w:id="3"/>
      <w:r>
        <w:t>Focal Taxon</w:t>
      </w:r>
    </w:p>
    <w:p w14:paraId="4FE44AC8" w14:textId="77777777" w:rsidR="003E26A9" w:rsidRDefault="00000000">
      <w:pPr>
        <w:pStyle w:val="FirstParagraph"/>
      </w:pPr>
      <w:r>
        <w:t>Focal Taxon: Clay-loving wild buckwheat (Eriogonum pelinophilum)</w:t>
      </w:r>
    </w:p>
    <w:p w14:paraId="0415B566" w14:textId="77777777" w:rsidR="003E26A9" w:rsidRDefault="00000000">
      <w:pPr>
        <w:pStyle w:val="Heading4"/>
      </w:pPr>
      <w:bookmarkStart w:id="4" w:name="location"/>
      <w:bookmarkEnd w:id="4"/>
      <w:r>
        <w:t>Location</w:t>
      </w:r>
    </w:p>
    <w:p w14:paraId="4FDCBC42" w14:textId="77777777" w:rsidR="003E26A9" w:rsidRDefault="00000000">
      <w:pPr>
        <w:pStyle w:val="FirstParagraph"/>
      </w:pPr>
      <w:r>
        <w:t>Location: Western Colorado, United States</w:t>
      </w:r>
    </w:p>
    <w:p w14:paraId="622EFE46" w14:textId="77777777" w:rsidR="003E26A9" w:rsidRDefault="00000000">
      <w:pPr>
        <w:pStyle w:val="Heading4"/>
      </w:pPr>
      <w:bookmarkStart w:id="5" w:name="scale-of-analysis"/>
      <w:bookmarkEnd w:id="5"/>
      <w:r>
        <w:t>Scale of Analysis</w:t>
      </w:r>
    </w:p>
    <w:p w14:paraId="3FDDBC84" w14:textId="77777777" w:rsidR="003E26A9" w:rsidRDefault="00000000">
      <w:pPr>
        <w:pStyle w:val="FirstParagraph"/>
      </w:pPr>
      <w:r>
        <w:t>Spatial extent: -108.00, -107.70, 38.38, 38.84 (xmin, xmax, ymin, ymax)</w:t>
      </w:r>
    </w:p>
    <w:p w14:paraId="3895DBCF" w14:textId="77777777" w:rsidR="003E26A9" w:rsidRDefault="00000000">
      <w:pPr>
        <w:pStyle w:val="BodyText"/>
      </w:pPr>
      <w:r>
        <w:t>Spatial resolution: 1-m</w:t>
      </w:r>
    </w:p>
    <w:p w14:paraId="681E7574" w14:textId="77777777" w:rsidR="003E26A9" w:rsidRDefault="00000000">
      <w:pPr>
        <w:pStyle w:val="BodyText"/>
      </w:pPr>
      <w:r>
        <w:t>Temporal extent: Fall 2022</w:t>
      </w:r>
    </w:p>
    <w:p w14:paraId="738CDA80" w14:textId="77777777" w:rsidR="003E26A9" w:rsidRDefault="00000000">
      <w:pPr>
        <w:pStyle w:val="BodyText"/>
      </w:pPr>
      <w:r>
        <w:t>Temporal resolution: Single time</w:t>
      </w:r>
    </w:p>
    <w:p w14:paraId="7DA747E6" w14:textId="77777777" w:rsidR="003E26A9" w:rsidRDefault="00000000">
      <w:pPr>
        <w:pStyle w:val="BodyText"/>
      </w:pPr>
      <w:r>
        <w:t>Boundary: natural</w:t>
      </w:r>
    </w:p>
    <w:p w14:paraId="157E35DF" w14:textId="77777777" w:rsidR="003E26A9" w:rsidRDefault="00000000">
      <w:pPr>
        <w:pStyle w:val="Heading4"/>
      </w:pPr>
      <w:bookmarkStart w:id="6" w:name="biodiversity-data"/>
      <w:bookmarkEnd w:id="6"/>
      <w:r>
        <w:t>Biodiversity data</w:t>
      </w:r>
    </w:p>
    <w:p w14:paraId="25E57478" w14:textId="77777777" w:rsidR="003E26A9" w:rsidRDefault="00000000">
      <w:pPr>
        <w:pStyle w:val="FirstParagraph"/>
      </w:pPr>
      <w:r>
        <w:t>Observation type: standardised monitoring data, field survey</w:t>
      </w:r>
    </w:p>
    <w:p w14:paraId="6EB1EBDE" w14:textId="77777777" w:rsidR="003E26A9" w:rsidRDefault="00000000">
      <w:pPr>
        <w:pStyle w:val="BodyText"/>
      </w:pPr>
      <w:r>
        <w:t>Response data type: presence-only, presence/absence</w:t>
      </w:r>
    </w:p>
    <w:p w14:paraId="3AB2A068" w14:textId="77777777" w:rsidR="003E26A9" w:rsidRDefault="00000000">
      <w:pPr>
        <w:pStyle w:val="Heading4"/>
      </w:pPr>
      <w:bookmarkStart w:id="7" w:name="predictors"/>
      <w:bookmarkEnd w:id="7"/>
      <w:r>
        <w:lastRenderedPageBreak/>
        <w:t>Predictors</w:t>
      </w:r>
    </w:p>
    <w:p w14:paraId="71C079E3" w14:textId="77777777" w:rsidR="003E26A9" w:rsidRDefault="00000000">
      <w:pPr>
        <w:pStyle w:val="FirstParagraph"/>
      </w:pPr>
      <w:r>
        <w:t>Predictor types: climatic, edaphic, topographic</w:t>
      </w:r>
    </w:p>
    <w:p w14:paraId="0010FDF1" w14:textId="77777777" w:rsidR="003E26A9" w:rsidRDefault="00000000">
      <w:pPr>
        <w:pStyle w:val="Heading4"/>
      </w:pPr>
      <w:bookmarkStart w:id="8" w:name="hypotheses"/>
      <w:bookmarkEnd w:id="8"/>
      <w:r>
        <w:t>Hypotheses</w:t>
      </w:r>
    </w:p>
    <w:p w14:paraId="26EABF6C" w14:textId="77777777" w:rsidR="003E26A9" w:rsidRDefault="00000000">
      <w:pPr>
        <w:pStyle w:val="FirstParagraph"/>
      </w:pPr>
      <w:r>
        <w:t>Hypotheses: Hypotheses: Climate, topography, and geologic stratum are correlated with species presence</w:t>
      </w:r>
    </w:p>
    <w:p w14:paraId="16BE66E8" w14:textId="77777777" w:rsidR="003E26A9" w:rsidRDefault="00000000">
      <w:pPr>
        <w:pStyle w:val="Heading4"/>
      </w:pPr>
      <w:bookmarkStart w:id="9" w:name="assumptions"/>
      <w:bookmarkEnd w:id="9"/>
      <w:r>
        <w:t>Assumptions</w:t>
      </w:r>
    </w:p>
    <w:p w14:paraId="217E9D23" w14:textId="75CFB563" w:rsidR="003E26A9" w:rsidRDefault="00000000">
      <w:pPr>
        <w:pStyle w:val="FirstParagraph"/>
      </w:pPr>
      <w:r>
        <w:t>Model assumptions: We assumed that</w:t>
      </w:r>
      <w:r w:rsidR="004A4D30">
        <w:t xml:space="preserve"> </w:t>
      </w:r>
      <w:r>
        <w:t>the species is at pseudo-equilibrium with its environment, surveys had adequately covered the species' range, species observations collected over an extended period (30-40 years) were reliable currently, and relevant ecological drivers (or proxies) of species distributions are included.</w:t>
      </w:r>
    </w:p>
    <w:p w14:paraId="115F0CCD" w14:textId="77777777" w:rsidR="003E26A9" w:rsidRDefault="00000000">
      <w:pPr>
        <w:pStyle w:val="Heading4"/>
      </w:pPr>
      <w:bookmarkStart w:id="10" w:name="algorithms"/>
      <w:bookmarkEnd w:id="10"/>
      <w:r>
        <w:t>Algorithms</w:t>
      </w:r>
    </w:p>
    <w:p w14:paraId="067ADA16" w14:textId="77777777" w:rsidR="003E26A9" w:rsidRDefault="00000000">
      <w:pPr>
        <w:pStyle w:val="FirstParagraph"/>
      </w:pPr>
      <w:r>
        <w:t>Modelling techniques: randomForest, brt, maxent, mars, gam</w:t>
      </w:r>
    </w:p>
    <w:p w14:paraId="320D27A7" w14:textId="77777777" w:rsidR="003E26A9" w:rsidRDefault="00000000">
      <w:pPr>
        <w:pStyle w:val="BodyText"/>
      </w:pPr>
      <w:r>
        <w:t>Model complexity: Non-linear and interacting predictors to allow for more realistic cause-effect representation. Random Forest and Boosted Regression Tree were limited to avoid overfitting. MARS and GAM included all variable interactions.</w:t>
      </w:r>
    </w:p>
    <w:p w14:paraId="3DB70B35" w14:textId="77777777" w:rsidR="003E26A9" w:rsidRDefault="00000000">
      <w:pPr>
        <w:pStyle w:val="BodyText"/>
      </w:pPr>
      <w:r>
        <w:t>Model averaging: Yes. An ensemble model weighted by each model's AUC-PR was evaluated.</w:t>
      </w:r>
    </w:p>
    <w:p w14:paraId="3235CC6B" w14:textId="77777777" w:rsidR="003E26A9" w:rsidRDefault="00000000">
      <w:pPr>
        <w:pStyle w:val="Heading4"/>
      </w:pPr>
      <w:bookmarkStart w:id="11" w:name="workflow"/>
      <w:bookmarkEnd w:id="11"/>
      <w:r>
        <w:t>Workflow</w:t>
      </w:r>
    </w:p>
    <w:p w14:paraId="54EFE861" w14:textId="77777777" w:rsidR="003E26A9" w:rsidRDefault="00000000">
      <w:pPr>
        <w:pStyle w:val="FirstParagraph"/>
      </w:pPr>
      <w:r>
        <w:t>Model workflow: Model calibration done with careful consideration of data limitations. Models were evaluated with AUC-ROC, AUC-PR, and correlation.</w:t>
      </w:r>
    </w:p>
    <w:p w14:paraId="12B2C455" w14:textId="77777777" w:rsidR="003E26A9" w:rsidRDefault="00000000">
      <w:pPr>
        <w:pStyle w:val="Heading4"/>
      </w:pPr>
      <w:bookmarkStart w:id="12" w:name="software"/>
      <w:bookmarkEnd w:id="12"/>
      <w:r>
        <w:t>Software</w:t>
      </w:r>
    </w:p>
    <w:p w14:paraId="6F22A45A" w14:textId="77777777" w:rsidR="003E26A9" w:rsidRDefault="00000000">
      <w:pPr>
        <w:pStyle w:val="FirstParagraph"/>
      </w:pPr>
      <w:r>
        <w:t>Software: R 4.1.2. Packages used in modeling included: terra, raster, randomForest, ranger, dismo, earth, mgcv.</w:t>
      </w:r>
    </w:p>
    <w:p w14:paraId="1F0808BC" w14:textId="77777777" w:rsidR="003E26A9" w:rsidRDefault="00000000">
      <w:pPr>
        <w:pStyle w:val="BodyText"/>
      </w:pPr>
      <w:r>
        <w:t>Code availability: N/A</w:t>
      </w:r>
    </w:p>
    <w:p w14:paraId="1243C77A" w14:textId="3BEC79FA" w:rsidR="003E26A9" w:rsidRDefault="00000000">
      <w:pPr>
        <w:pStyle w:val="BodyText"/>
      </w:pPr>
      <w:r>
        <w:t xml:space="preserve">Data availability: </w:t>
      </w:r>
      <w:r w:rsidR="004A4D30">
        <w:t>Will be made a</w:t>
      </w:r>
      <w:r>
        <w:t>vailable in an open, online, digital repository.</w:t>
      </w:r>
    </w:p>
    <w:p w14:paraId="4D48491E" w14:textId="77777777" w:rsidR="003E26A9" w:rsidRDefault="00000000">
      <w:pPr>
        <w:pStyle w:val="Heading2"/>
      </w:pPr>
      <w:bookmarkStart w:id="13" w:name="data"/>
      <w:bookmarkEnd w:id="13"/>
      <w:r>
        <w:t>Data</w:t>
      </w:r>
    </w:p>
    <w:p w14:paraId="6929EDC5" w14:textId="77777777" w:rsidR="003E26A9" w:rsidRDefault="00000000">
      <w:pPr>
        <w:pStyle w:val="Heading4"/>
      </w:pPr>
      <w:bookmarkStart w:id="14" w:name="biodiversity-data-1"/>
      <w:bookmarkEnd w:id="14"/>
      <w:r>
        <w:t>Biodiversity data</w:t>
      </w:r>
    </w:p>
    <w:p w14:paraId="089391A9" w14:textId="77777777" w:rsidR="003E26A9" w:rsidRDefault="00000000">
      <w:pPr>
        <w:pStyle w:val="FirstParagraph"/>
      </w:pPr>
      <w:r>
        <w:t>Taxon names: Eriogonum pelinophilum</w:t>
      </w:r>
    </w:p>
    <w:p w14:paraId="2047B3DF" w14:textId="77777777" w:rsidR="003E26A9" w:rsidRDefault="00000000">
      <w:pPr>
        <w:pStyle w:val="BodyText"/>
      </w:pPr>
      <w:r>
        <w:t>Taxonomic reference system: Flora of North America Editorial Committee. 2005. Flora of North America North of Mexico. Vol. 5. Magnoliophyta: Caryophyllidae: Caryophyllales, Polygonales, and Plumbaginales. Oxford Univ. Press, New York. vii + 656 pp.</w:t>
      </w:r>
    </w:p>
    <w:p w14:paraId="79CC43AE" w14:textId="77777777" w:rsidR="003E26A9" w:rsidRDefault="00000000">
      <w:pPr>
        <w:pStyle w:val="BodyText"/>
      </w:pPr>
      <w:r>
        <w:t>Ecological level: species</w:t>
      </w:r>
    </w:p>
    <w:p w14:paraId="2C4D69F7" w14:textId="77777777" w:rsidR="003E26A9" w:rsidRDefault="00000000">
      <w:pPr>
        <w:pStyle w:val="BodyText"/>
      </w:pPr>
      <w:r>
        <w:t>Data sources: Bureau of Land Management surveys</w:t>
      </w:r>
    </w:p>
    <w:p w14:paraId="30E6F708" w14:textId="77777777" w:rsidR="003E26A9" w:rsidRDefault="00000000">
      <w:pPr>
        <w:pStyle w:val="BodyText"/>
      </w:pPr>
      <w:r>
        <w:lastRenderedPageBreak/>
        <w:t>Sampling design: Subjective spatial sampling (representative sampling of plant communities; once-off temporal sampling</w:t>
      </w:r>
    </w:p>
    <w:p w14:paraId="279FC0A1" w14:textId="77777777" w:rsidR="003E26A9" w:rsidRDefault="00000000">
      <w:pPr>
        <w:pStyle w:val="BodyText"/>
      </w:pPr>
      <w:r>
        <w:t>Sample size: 1,547 points of species presence. 892 points were collected as points, 655 points were generated from within collected polygon observations</w:t>
      </w:r>
    </w:p>
    <w:p w14:paraId="36ADA858" w14:textId="77777777" w:rsidR="003E26A9" w:rsidRDefault="00000000">
      <w:pPr>
        <w:pStyle w:val="BodyText"/>
      </w:pPr>
      <w:r>
        <w:t>Scaling: LiDAR data were available at 1-m resolution, other variables were resampled to 1-m</w:t>
      </w:r>
    </w:p>
    <w:p w14:paraId="3F20193A" w14:textId="77777777" w:rsidR="003E26A9" w:rsidRDefault="00000000">
      <w:pPr>
        <w:pStyle w:val="BodyText"/>
      </w:pPr>
      <w:r>
        <w:t>Absence data: True absence data was available following field surveys of the original model</w:t>
      </w:r>
    </w:p>
    <w:p w14:paraId="4D749711" w14:textId="77777777" w:rsidR="003E26A9" w:rsidRDefault="00000000">
      <w:pPr>
        <w:pStyle w:val="BodyText"/>
      </w:pPr>
      <w:r>
        <w:t>Background data: Randomly generated background points throughout the study area</w:t>
      </w:r>
    </w:p>
    <w:p w14:paraId="0CD44E95" w14:textId="77777777" w:rsidR="003E26A9" w:rsidRDefault="00000000">
      <w:pPr>
        <w:pStyle w:val="BodyText"/>
      </w:pPr>
      <w:r>
        <w:t>Errors and biases: Subjective sampling locations, background points not generated with a bias grid</w:t>
      </w:r>
    </w:p>
    <w:p w14:paraId="47D750B8" w14:textId="77777777" w:rsidR="003E26A9" w:rsidRDefault="00000000">
      <w:pPr>
        <w:pStyle w:val="Heading4"/>
      </w:pPr>
      <w:bookmarkStart w:id="15" w:name="data-partitioning"/>
      <w:bookmarkEnd w:id="15"/>
      <w:r>
        <w:t>Data partitioning</w:t>
      </w:r>
    </w:p>
    <w:p w14:paraId="2A406B3A" w14:textId="77777777" w:rsidR="003E26A9" w:rsidRDefault="00000000">
      <w:pPr>
        <w:pStyle w:val="FirstParagraph"/>
      </w:pPr>
      <w:r>
        <w:t>Training data: Two-thirds (66.66%)</w:t>
      </w:r>
    </w:p>
    <w:p w14:paraId="045E5562" w14:textId="77777777" w:rsidR="003E26A9" w:rsidRDefault="00000000">
      <w:pPr>
        <w:pStyle w:val="BodyText"/>
      </w:pPr>
      <w:r>
        <w:t>Validation data: One-third (33.33%)</w:t>
      </w:r>
    </w:p>
    <w:p w14:paraId="31FE44C1" w14:textId="77777777" w:rsidR="003E26A9" w:rsidRDefault="00000000">
      <w:pPr>
        <w:pStyle w:val="BodyText"/>
      </w:pPr>
      <w:r>
        <w:t>Test data: Truly independent data were obtained by conducting a systematic survey for new species occurrences and comparing occurrences with model predictions</w:t>
      </w:r>
    </w:p>
    <w:p w14:paraId="02A063C7" w14:textId="77777777" w:rsidR="003E26A9" w:rsidRDefault="00000000">
      <w:pPr>
        <w:pStyle w:val="Heading4"/>
      </w:pPr>
      <w:bookmarkStart w:id="16" w:name="predictor-variables"/>
      <w:bookmarkEnd w:id="16"/>
      <w:r>
        <w:t>Predictor variables</w:t>
      </w:r>
    </w:p>
    <w:p w14:paraId="5E207D97" w14:textId="77777777" w:rsidR="003E26A9" w:rsidRDefault="00000000">
      <w:pPr>
        <w:pStyle w:val="FirstParagraph"/>
      </w:pPr>
      <w:r>
        <w:t>Predictor variables: Elevation, slope, northness, eastness, 30-year normal precipitation, geologic stratum, soil color index</w:t>
      </w:r>
    </w:p>
    <w:p w14:paraId="1F7F01D2" w14:textId="77777777" w:rsidR="003E26A9" w:rsidRDefault="00000000">
      <w:pPr>
        <w:pStyle w:val="BodyText"/>
      </w:pPr>
      <w:r>
        <w:t>Data sources: LiDAR, LiDAR, LiDAR, LiDAR, PRISM, Colorado Geological Survey mapping, Landsat</w:t>
      </w:r>
    </w:p>
    <w:p w14:paraId="66759859" w14:textId="77777777" w:rsidR="003E26A9" w:rsidRDefault="00000000">
      <w:pPr>
        <w:pStyle w:val="BodyText"/>
      </w:pPr>
      <w:r>
        <w:t>Spatial extent: -108.00, -107.70, 38.38, 38.84 (xmin, xmax, ymin, ymax)</w:t>
      </w:r>
    </w:p>
    <w:p w14:paraId="48627DFA" w14:textId="77777777" w:rsidR="003E26A9" w:rsidRDefault="00000000">
      <w:pPr>
        <w:pStyle w:val="BodyText"/>
      </w:pPr>
      <w:r>
        <w:t>Spatial resolution: 1m, 1m, 1m, 1m, 800m, polygon, 30m</w:t>
      </w:r>
    </w:p>
    <w:p w14:paraId="0587AC07" w14:textId="77777777" w:rsidR="003E26A9" w:rsidRDefault="00000000">
      <w:pPr>
        <w:pStyle w:val="BodyText"/>
      </w:pPr>
      <w:r>
        <w:t>Coordinate reference system: Albers equal area North American Datum 1983; +proj=aea +lat_0=23 +lon_0=-96 +lat_1=29.5 +lat_2=45.5 +x_0=0 +y_0=0 +datum=NAD83 +units=m +no_defs +type=crs</w:t>
      </w:r>
    </w:p>
    <w:p w14:paraId="40DF319B" w14:textId="77777777" w:rsidR="003E26A9" w:rsidRDefault="00000000">
      <w:pPr>
        <w:pStyle w:val="BodyText"/>
      </w:pPr>
      <w:r>
        <w:t>Temporal extent: 30-year normal precipitation from 1991-2020</w:t>
      </w:r>
    </w:p>
    <w:p w14:paraId="4D7ECF77" w14:textId="77777777" w:rsidR="003E26A9" w:rsidRDefault="00000000">
      <w:pPr>
        <w:pStyle w:val="BodyText"/>
      </w:pPr>
      <w:r>
        <w:t>Data processing: Slope and aspect were calculated from elevation using the "terrain" function in the "raster" package in R, using 8 cell neighbors (queen case). Aspect, in degrees, was used to calculate northness and eastness: Northness = cos (aspect * π / 180); Eastness = sin (aspect * π / 180). Soil color index was calculated using the Landsat bands Red and Green: Soil color index = (Red - Green) / (Red + Green), see (Mandal, U. 2016. Spectral color indices based geospatial modeling of soil organic matter in Chitwan District, Nepal. ISPRS - International Archives of the Photogrammetry, Remote Sensing and Spatial Information Sciences XLI-B2:43–48.). Raw data were resampled by nearest neighbor interpolation to 1-m resolution.</w:t>
      </w:r>
    </w:p>
    <w:p w14:paraId="2360950A" w14:textId="77777777" w:rsidR="003E26A9" w:rsidRDefault="00000000">
      <w:pPr>
        <w:pStyle w:val="Heading2"/>
      </w:pPr>
      <w:bookmarkStart w:id="17" w:name="transfer-data"/>
      <w:bookmarkStart w:id="18" w:name="model"/>
      <w:bookmarkEnd w:id="17"/>
      <w:bookmarkEnd w:id="18"/>
      <w:r>
        <w:lastRenderedPageBreak/>
        <w:t>Model</w:t>
      </w:r>
    </w:p>
    <w:p w14:paraId="4B425409" w14:textId="77777777" w:rsidR="003E26A9" w:rsidRDefault="00000000">
      <w:pPr>
        <w:pStyle w:val="Heading4"/>
      </w:pPr>
      <w:bookmarkStart w:id="19" w:name="variable-pre-selection"/>
      <w:bookmarkEnd w:id="19"/>
      <w:r>
        <w:t>Variable pre-selection</w:t>
      </w:r>
    </w:p>
    <w:p w14:paraId="4A9EA7F9" w14:textId="35165C1E" w:rsidR="003E26A9" w:rsidRDefault="00000000">
      <w:pPr>
        <w:pStyle w:val="FirstParagraph"/>
      </w:pPr>
      <w:r>
        <w:t xml:space="preserve">Variable pre-selection: Ecological pre-selection of variables we deemed important for the species, and variable importance was checked with </w:t>
      </w:r>
      <w:r w:rsidR="008B3114">
        <w:t>“Boruta” package variable selection.</w:t>
      </w:r>
    </w:p>
    <w:p w14:paraId="439ED8F8" w14:textId="77777777" w:rsidR="003E26A9" w:rsidRDefault="00000000">
      <w:pPr>
        <w:pStyle w:val="Heading4"/>
      </w:pPr>
      <w:bookmarkStart w:id="20" w:name="multicollinearity"/>
      <w:bookmarkEnd w:id="20"/>
      <w:r>
        <w:t>Multicollinearity</w:t>
      </w:r>
    </w:p>
    <w:p w14:paraId="3FF66FF2" w14:textId="77777777" w:rsidR="003E26A9" w:rsidRDefault="00000000">
      <w:pPr>
        <w:pStyle w:val="FirstParagraph"/>
      </w:pPr>
      <w:r>
        <w:t>Multicollinearity: Not accounted for. Elevation and precipitation were highly correlated (r = 0.95), but the next-highest correlation was very low (0.29). Our models were predominantly tree-based, and the non-tree based models included all variable interaction terms.</w:t>
      </w:r>
    </w:p>
    <w:p w14:paraId="6C316630" w14:textId="77777777" w:rsidR="003E26A9" w:rsidRDefault="00000000">
      <w:pPr>
        <w:pStyle w:val="Heading4"/>
      </w:pPr>
      <w:bookmarkStart w:id="21" w:name="model-settings"/>
      <w:bookmarkEnd w:id="21"/>
      <w:r>
        <w:t>Model settings</w:t>
      </w:r>
    </w:p>
    <w:p w14:paraId="3E2A2005" w14:textId="77777777" w:rsidR="003E26A9" w:rsidRDefault="00000000">
      <w:pPr>
        <w:pStyle w:val="FirstParagraph"/>
      </w:pPr>
      <w:r>
        <w:t>randomForest: ntree (1000), mtry (3)</w:t>
      </w:r>
    </w:p>
    <w:p w14:paraId="711B3EE6" w14:textId="77777777" w:rsidR="003E26A9" w:rsidRDefault="00000000">
      <w:pPr>
        <w:pStyle w:val="BodyText"/>
      </w:pPr>
      <w:r>
        <w:t>brt: distribution (Bernoulli), nTrees (1650), interactionDepth (10), shrinkage (0.01), bagFraction (0.5)</w:t>
      </w:r>
    </w:p>
    <w:p w14:paraId="3D48EAA7" w14:textId="77777777" w:rsidR="003E26A9" w:rsidRDefault="00000000">
      <w:pPr>
        <w:pStyle w:val="BodyText"/>
      </w:pPr>
      <w:r>
        <w:t>maxent: featureSet (LQHP), regularizationMultiplierSet (0.25)</w:t>
      </w:r>
    </w:p>
    <w:p w14:paraId="315ECE21" w14:textId="77777777" w:rsidR="003E26A9" w:rsidRDefault="00000000">
      <w:pPr>
        <w:pStyle w:val="BodyText"/>
      </w:pPr>
      <w:r>
        <w:t>mars: formula (species presence ~ eastness * northness * elevation * geologic stratum * soil color index * slope * precipitation)</w:t>
      </w:r>
    </w:p>
    <w:p w14:paraId="1D168A14" w14:textId="77777777" w:rsidR="003E26A9" w:rsidRDefault="00000000">
      <w:pPr>
        <w:pStyle w:val="BodyText"/>
      </w:pPr>
      <w:r>
        <w:t>gam: family (Binomial), formula (species presence ~ eastness * northness * elevation * geologic stratum * soil color index * slope * precipitation), smoothTerms (REML), weights (1 for species presence, the prevalence rate for background points (0.0229))</w:t>
      </w:r>
    </w:p>
    <w:p w14:paraId="4A4008CE" w14:textId="77777777" w:rsidR="003E26A9" w:rsidRDefault="00000000">
      <w:pPr>
        <w:pStyle w:val="Heading4"/>
      </w:pPr>
      <w:bookmarkStart w:id="22" w:name="model-estimates"/>
      <w:bookmarkStart w:id="23" w:name="model-selection---model-averaging---ense"/>
      <w:bookmarkEnd w:id="22"/>
      <w:bookmarkEnd w:id="23"/>
      <w:r>
        <w:t>Model selection - model averaging - ensembles</w:t>
      </w:r>
    </w:p>
    <w:p w14:paraId="159E9CEE" w14:textId="77777777" w:rsidR="003E26A9" w:rsidRDefault="00000000">
      <w:pPr>
        <w:pStyle w:val="FirstParagraph"/>
      </w:pPr>
      <w:r>
        <w:t>Model ensembles: Weighted ensemble model. The AUC-PR of each model was added, then the AUC-PR of each model was divided by the AUC-PR sum to get the model's weight. Model outputs were multiplied by the model weight, then added together to get the weighted ensemble.</w:t>
      </w:r>
    </w:p>
    <w:p w14:paraId="157CDCD8" w14:textId="77777777" w:rsidR="003E26A9" w:rsidRDefault="00000000">
      <w:pPr>
        <w:pStyle w:val="Heading4"/>
      </w:pPr>
      <w:bookmarkStart w:id="24" w:name="analysis-and-correction-of-non-independe"/>
      <w:bookmarkStart w:id="25" w:name="threshold-selection"/>
      <w:bookmarkEnd w:id="24"/>
      <w:bookmarkEnd w:id="25"/>
      <w:r>
        <w:t>Threshold selection</w:t>
      </w:r>
    </w:p>
    <w:p w14:paraId="723111FC" w14:textId="77777777" w:rsidR="003E26A9" w:rsidRDefault="00000000">
      <w:pPr>
        <w:pStyle w:val="FirstParagraph"/>
      </w:pPr>
      <w:r>
        <w:t>Threshold selection: We selected a fixed sensitivity threshold of 0.95 to threshold results. We selected this value because maximizing true presences was most important for our model of a rare species' habitat.</w:t>
      </w:r>
    </w:p>
    <w:p w14:paraId="5F8BEBFD" w14:textId="77777777" w:rsidR="003E26A9" w:rsidRDefault="00000000">
      <w:pPr>
        <w:pStyle w:val="Heading2"/>
      </w:pPr>
      <w:bookmarkStart w:id="26" w:name="assessment"/>
      <w:bookmarkEnd w:id="26"/>
      <w:r>
        <w:t>Assessment</w:t>
      </w:r>
    </w:p>
    <w:p w14:paraId="15E93FAD" w14:textId="77777777" w:rsidR="003E26A9" w:rsidRDefault="00000000">
      <w:pPr>
        <w:pStyle w:val="Heading4"/>
      </w:pPr>
      <w:bookmarkStart w:id="27" w:name="performance-statistics"/>
      <w:bookmarkEnd w:id="27"/>
      <w:r>
        <w:t>Performance statistics</w:t>
      </w:r>
    </w:p>
    <w:p w14:paraId="303C7F81" w14:textId="77777777" w:rsidR="003E26A9" w:rsidRDefault="00000000">
      <w:pPr>
        <w:pStyle w:val="FirstParagraph"/>
      </w:pPr>
      <w:r>
        <w:t>Performance on training data: AUC, Correlation</w:t>
      </w:r>
    </w:p>
    <w:p w14:paraId="1BF43F6C" w14:textId="77777777" w:rsidR="003E26A9" w:rsidRDefault="00000000">
      <w:pPr>
        <w:pStyle w:val="BodyText"/>
      </w:pPr>
      <w:r>
        <w:t>Performance on validation data: AUC, Correlation</w:t>
      </w:r>
    </w:p>
    <w:p w14:paraId="0431D79F" w14:textId="77777777" w:rsidR="003E26A9" w:rsidRDefault="00000000">
      <w:pPr>
        <w:pStyle w:val="BodyText"/>
      </w:pPr>
      <w:r>
        <w:t>Performance on test data: t-test, effect size, chi-square</w:t>
      </w:r>
    </w:p>
    <w:p w14:paraId="0729A9E2" w14:textId="77777777" w:rsidR="003E26A9" w:rsidRDefault="00000000">
      <w:pPr>
        <w:pStyle w:val="Heading4"/>
      </w:pPr>
      <w:bookmarkStart w:id="28" w:name="plausibility-check"/>
      <w:bookmarkEnd w:id="28"/>
      <w:r>
        <w:lastRenderedPageBreak/>
        <w:t>Plausibility check</w:t>
      </w:r>
    </w:p>
    <w:p w14:paraId="5EDD289D" w14:textId="77777777" w:rsidR="003E26A9" w:rsidRDefault="00000000">
      <w:pPr>
        <w:pStyle w:val="BodyText"/>
      </w:pPr>
      <w:r>
        <w:t>Expert judgement: Model predictions were systematically surveyed in the field. New species occurrences discovered during field sampling were significantly correlated with model predictions.</w:t>
      </w:r>
    </w:p>
    <w:p w14:paraId="656C0379" w14:textId="77777777" w:rsidR="003E26A9" w:rsidRDefault="00000000">
      <w:pPr>
        <w:pStyle w:val="Heading2"/>
      </w:pPr>
      <w:bookmarkStart w:id="29" w:name="prediction"/>
      <w:bookmarkEnd w:id="29"/>
      <w:r>
        <w:t>Prediction</w:t>
      </w:r>
    </w:p>
    <w:p w14:paraId="7BCE1D22" w14:textId="77777777" w:rsidR="003E26A9" w:rsidRDefault="00000000">
      <w:pPr>
        <w:pStyle w:val="Heading4"/>
      </w:pPr>
      <w:bookmarkStart w:id="30" w:name="prediction-output"/>
      <w:bookmarkEnd w:id="30"/>
      <w:r>
        <w:t>Prediction output</w:t>
      </w:r>
    </w:p>
    <w:p w14:paraId="0F55D42B" w14:textId="69E51432" w:rsidR="003E26A9" w:rsidRDefault="00000000" w:rsidP="004A4D30">
      <w:pPr>
        <w:pStyle w:val="FirstParagraph"/>
      </w:pPr>
      <w:r>
        <w:t>Prediction unit: We used continuous predictions of habitat suitability, as well as binary suitable / unsuitable determinations from thresholding predictions based on a 95% fixed sensitivity</w:t>
      </w:r>
      <w:bookmarkStart w:id="31" w:name="uncertainty-quantification"/>
      <w:bookmarkEnd w:id="31"/>
      <w:r w:rsidR="004A4D30">
        <w:t>.</w:t>
      </w:r>
      <w:r>
        <w:t xml:space="preserve"> </w:t>
      </w:r>
    </w:p>
    <w:sectPr w:rsidR="003E26A9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99803" w14:textId="77777777" w:rsidR="00DA563A" w:rsidRDefault="00DA563A">
      <w:pPr>
        <w:spacing w:after="0"/>
      </w:pPr>
      <w:r>
        <w:separator/>
      </w:r>
    </w:p>
  </w:endnote>
  <w:endnote w:type="continuationSeparator" w:id="0">
    <w:p w14:paraId="0FE86703" w14:textId="77777777" w:rsidR="00DA563A" w:rsidRDefault="00DA563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1B5E7" w14:textId="77777777" w:rsidR="00DA563A" w:rsidRDefault="00DA563A">
      <w:r>
        <w:separator/>
      </w:r>
    </w:p>
  </w:footnote>
  <w:footnote w:type="continuationSeparator" w:id="0">
    <w:p w14:paraId="54C5F18B" w14:textId="77777777" w:rsidR="00DA563A" w:rsidRDefault="00DA56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FC0A55F"/>
    <w:multiLevelType w:val="multilevel"/>
    <w:tmpl w:val="2334E29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0C78BBE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275551762">
    <w:abstractNumId w:val="1"/>
  </w:num>
  <w:num w:numId="2" w16cid:durableId="18833217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3E26A9"/>
    <w:rsid w:val="004A4D30"/>
    <w:rsid w:val="004E29B3"/>
    <w:rsid w:val="00590D07"/>
    <w:rsid w:val="006B70E7"/>
    <w:rsid w:val="00784D58"/>
    <w:rsid w:val="008B3114"/>
    <w:rsid w:val="008D6863"/>
    <w:rsid w:val="00A077DB"/>
    <w:rsid w:val="00B86B75"/>
    <w:rsid w:val="00BC48D5"/>
    <w:rsid w:val="00C36279"/>
    <w:rsid w:val="00D9098B"/>
    <w:rsid w:val="00DA563A"/>
    <w:rsid w:val="00E046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67C0B"/>
  <w15:docId w15:val="{C4BE89EC-190F-4F35-84B3-A39E53221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4A4D30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4A4D30"/>
    <w:pPr>
      <w:keepNext/>
      <w:keepLines/>
      <w:spacing w:before="200" w:after="0"/>
      <w:outlineLvl w:val="3"/>
    </w:pPr>
    <w:rPr>
      <w:rFonts w:ascii="Times New Roman" w:eastAsiaTheme="majorEastAsia" w:hAnsi="Times New Roman" w:cstheme="majorBidi"/>
      <w:b/>
      <w:bCs/>
      <w:color w:val="000000" w:themeColor="tex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rsid w:val="004A4D30"/>
    <w:pPr>
      <w:spacing w:before="180" w:after="180"/>
    </w:pPr>
    <w:rPr>
      <w:rFonts w:ascii="Times New Roman" w:hAnsi="Times New Roman"/>
    </w:rPr>
  </w:style>
  <w:style w:type="paragraph" w:customStyle="1" w:styleId="FirstParagraph">
    <w:name w:val="First Paragraph"/>
    <w:basedOn w:val="BodyText"/>
    <w:next w:val="BodyText"/>
    <w:qFormat/>
    <w:rsid w:val="004A4D30"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4A4D30"/>
    <w:pPr>
      <w:keepNext/>
      <w:keepLines/>
      <w:spacing w:before="480" w:after="240"/>
    </w:pPr>
    <w:rPr>
      <w:rFonts w:ascii="Times New Roman" w:eastAsiaTheme="majorEastAsia" w:hAnsi="Times New Roman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  <w:jc w:val="center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029</Words>
  <Characters>5867</Characters>
  <Application>Microsoft Office Word</Application>
  <DocSecurity>0</DocSecurity>
  <Lines>48</Lines>
  <Paragraphs>13</Paragraphs>
  <ScaleCrop>false</ScaleCrop>
  <Company/>
  <LinksUpToDate>false</LinksUpToDate>
  <CharactersWithSpaces>6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field-validated ensemble species distribution model of Eriogonum pelinophilum, an endangered subshrub in Colorado, USA</dc:title>
  <dc:creator>Scott Zimmer, Kenneth Holsinger, Carol Dawson</dc:creator>
  <cp:lastModifiedBy>Zimmer, Scott N</cp:lastModifiedBy>
  <cp:revision>5</cp:revision>
  <dcterms:created xsi:type="dcterms:W3CDTF">2023-06-28T20:26:00Z</dcterms:created>
  <dcterms:modified xsi:type="dcterms:W3CDTF">2023-06-29T18:41:00Z</dcterms:modified>
</cp:coreProperties>
</file>